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3B0474" w14:textId="77777777" w:rsidR="008A354B" w:rsidRPr="002F22F3" w:rsidRDefault="008A354B" w:rsidP="002F22F3">
      <w:pPr>
        <w:pStyle w:val="EndNoteBibliography"/>
        <w:spacing w:after="0"/>
        <w:rPr>
          <w:rFonts w:ascii="Times New Roman" w:hAnsi="Times New Roman" w:cs="Times New Roman"/>
          <w:color w:val="333333"/>
          <w:sz w:val="27"/>
          <w:szCs w:val="27"/>
          <w:u w:val="single"/>
          <w:shd w:val="clear" w:color="auto" w:fill="FFFFFF"/>
        </w:rPr>
      </w:pPr>
      <w:r w:rsidRPr="002F22F3">
        <w:rPr>
          <w:rFonts w:ascii="Times New Roman" w:hAnsi="Times New Roman" w:cs="Times New Roman"/>
          <w:color w:val="333333"/>
          <w:sz w:val="27"/>
          <w:szCs w:val="27"/>
          <w:u w:val="single"/>
          <w:shd w:val="clear" w:color="auto" w:fill="FFFFFF"/>
        </w:rPr>
        <w:t>Supplement 1: Details on data analysis</w:t>
      </w:r>
    </w:p>
    <w:p w14:paraId="2626BD2B" w14:textId="77777777" w:rsidR="008A354B" w:rsidRDefault="008A354B" w:rsidP="002F22F3">
      <w:pPr>
        <w:jc w:val="both"/>
        <w:rPr>
          <w:rFonts w:ascii="Times New Roman" w:hAnsi="Times New Roman" w:cs="Times New Roman"/>
          <w:noProof/>
          <w:color w:val="333333"/>
          <w:sz w:val="27"/>
          <w:szCs w:val="27"/>
          <w:shd w:val="clear" w:color="auto" w:fill="FFFFFF"/>
        </w:rPr>
      </w:pPr>
    </w:p>
    <w:p w14:paraId="3733EB18" w14:textId="48E23B9B" w:rsidR="008A354B" w:rsidRPr="006D7BB5" w:rsidRDefault="008A354B" w:rsidP="00FC1D7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D7BB5">
        <w:rPr>
          <w:rFonts w:ascii="Times New Roman" w:hAnsi="Times New Roman" w:cs="Times New Roman"/>
          <w:lang w:val="en-US"/>
        </w:rPr>
        <w:t xml:space="preserve">To ensure the reliability of the dimensions of the Big Five scales, we calculated Cronbach’s </w:t>
      </w:r>
      <w:r w:rsidRPr="006D7BB5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α as a measure for internal consistency (Table X). The values for extraversion were high and acceptable for neuroticism and openness. </w:t>
      </w:r>
      <w:r w:rsidRPr="006D7BB5">
        <w:rPr>
          <w:rFonts w:ascii="Times New Roman" w:hAnsi="Times New Roman" w:cs="Times New Roman"/>
          <w:lang w:val="en-US"/>
        </w:rPr>
        <w:t>For agreeableness and conscientiousness, the internal consistency is questionable, but still sufficient. The scales are widely used a</w:t>
      </w:r>
      <w:r w:rsidR="00FC1D74">
        <w:rPr>
          <w:rFonts w:ascii="Times New Roman" w:hAnsi="Times New Roman" w:cs="Times New Roman"/>
          <w:lang w:val="en-US"/>
        </w:rPr>
        <w:t>nd are thus retained as such.</w:t>
      </w:r>
    </w:p>
    <w:p w14:paraId="5DCED4B4" w14:textId="77777777" w:rsidR="008A354B" w:rsidRPr="006D7BB5" w:rsidRDefault="008A354B" w:rsidP="002F22F3">
      <w:pPr>
        <w:jc w:val="both"/>
        <w:rPr>
          <w:rFonts w:ascii="Times New Roman" w:hAnsi="Times New Roman" w:cs="Times New Roman"/>
          <w:lang w:val="en-US"/>
        </w:rPr>
      </w:pPr>
      <w:r w:rsidRPr="006D7BB5">
        <w:rPr>
          <w:rFonts w:ascii="Times New Roman" w:hAnsi="Times New Roman" w:cs="Times New Roman"/>
          <w:i/>
          <w:lang w:val="en-US"/>
        </w:rPr>
        <w:t>Table X.</w:t>
      </w:r>
      <w:r w:rsidRPr="006D7BB5">
        <w:rPr>
          <w:rFonts w:ascii="Times New Roman" w:hAnsi="Times New Roman" w:cs="Times New Roman"/>
          <w:lang w:val="en-US"/>
        </w:rPr>
        <w:t xml:space="preserve"> Descriptive statistics </w:t>
      </w:r>
      <w:r w:rsidRPr="006D7BB5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and </w:t>
      </w:r>
      <w:r w:rsidRPr="006D7BB5">
        <w:rPr>
          <w:rFonts w:ascii="Times New Roman" w:hAnsi="Times New Roman" w:cs="Times New Roman"/>
          <w:lang w:val="en-US"/>
        </w:rPr>
        <w:t xml:space="preserve">Cronbach’s </w:t>
      </w:r>
      <w:r w:rsidRPr="006D7BB5">
        <w:rPr>
          <w:rFonts w:ascii="Times New Roman" w:eastAsia="Times New Roman" w:hAnsi="Times New Roman" w:cs="Times New Roman"/>
          <w:color w:val="000000"/>
          <w:lang w:val="en-US" w:eastAsia="de-DE"/>
        </w:rPr>
        <w:t>α if applic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90"/>
        <w:gridCol w:w="756"/>
        <w:gridCol w:w="636"/>
        <w:gridCol w:w="1472"/>
      </w:tblGrid>
      <w:tr w:rsidR="008A354B" w:rsidRPr="006D7BB5" w14:paraId="36B1F476" w14:textId="77777777" w:rsidTr="008E76F9">
        <w:trPr>
          <w:trHeight w:val="30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E730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C088F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133E9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142F1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ronbach's α</w:t>
            </w:r>
          </w:p>
        </w:tc>
      </w:tr>
      <w:tr w:rsidR="008A354B" w:rsidRPr="006D7BB5" w14:paraId="3BB695BF" w14:textId="77777777" w:rsidTr="008E76F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35B2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4DDE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10205"/>
                <w:lang w:val="en-US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EADF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10205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1B7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A354B" w:rsidRPr="006D7BB5" w14:paraId="4A5A7A1B" w14:textId="77777777" w:rsidTr="008E76F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A158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98874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10205"/>
                <w:lang w:val="en-US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C206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10205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51FE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82</w:t>
            </w:r>
          </w:p>
        </w:tc>
      </w:tr>
      <w:tr w:rsidR="008A354B" w:rsidRPr="006D7BB5" w14:paraId="3D7BA2E6" w14:textId="77777777" w:rsidTr="008E76F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28F7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reeabl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4654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10205"/>
                <w:lang w:val="en-US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9B9A3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10205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9A19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64</w:t>
            </w:r>
          </w:p>
        </w:tc>
      </w:tr>
      <w:tr w:rsidR="008A354B" w:rsidRPr="006D7BB5" w14:paraId="61A03ACA" w14:textId="77777777" w:rsidTr="008E76F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2819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scient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0190D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10205"/>
                <w:lang w:val="en-US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FCFD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10205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33BA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66</w:t>
            </w:r>
          </w:p>
        </w:tc>
      </w:tr>
      <w:tr w:rsidR="008A354B" w:rsidRPr="006D7BB5" w14:paraId="286D183B" w14:textId="77777777" w:rsidTr="008E76F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3784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A9E85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10205"/>
                <w:lang w:val="en-US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0671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10205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0ABE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77</w:t>
            </w:r>
          </w:p>
        </w:tc>
      </w:tr>
      <w:tr w:rsidR="008A354B" w:rsidRPr="006D7BB5" w14:paraId="38FBF8BE" w14:textId="77777777" w:rsidTr="008E76F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56FD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113A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10205"/>
                <w:lang w:val="en-US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BF5A9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10205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483B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71</w:t>
            </w:r>
          </w:p>
        </w:tc>
      </w:tr>
      <w:tr w:rsidR="008A354B" w:rsidRPr="006D7BB5" w14:paraId="540E1EE2" w14:textId="77777777" w:rsidTr="008E76F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6DDC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6CC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lang w:val="en-US"/>
              </w:rPr>
              <w:t>2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2905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lang w:val="en-US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8207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A354B" w:rsidRPr="006D7BB5" w14:paraId="4AD6AD9A" w14:textId="77777777" w:rsidTr="008E76F9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A3DC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me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20E02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lang w:val="en-US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02976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35953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28CECEBA" w14:textId="77777777" w:rsidR="008A354B" w:rsidRPr="006D7BB5" w:rsidRDefault="008A354B" w:rsidP="002F22F3">
      <w:pPr>
        <w:rPr>
          <w:rFonts w:ascii="Times New Roman" w:hAnsi="Times New Roman" w:cs="Times New Roman"/>
          <w:lang w:val="en-US"/>
        </w:rPr>
      </w:pPr>
      <w:r w:rsidRPr="006D7BB5">
        <w:rPr>
          <w:rFonts w:ascii="Times New Roman" w:hAnsi="Times New Roman" w:cs="Times New Roman"/>
          <w:i/>
          <w:lang w:val="en-US"/>
        </w:rPr>
        <w:t xml:space="preserve"> Note.</w:t>
      </w:r>
      <w:r w:rsidRPr="006D7BB5">
        <w:rPr>
          <w:rFonts w:ascii="Times New Roman" w:hAnsi="Times New Roman" w:cs="Times New Roman"/>
          <w:lang w:val="en-US"/>
        </w:rPr>
        <w:t xml:space="preserve"> </w:t>
      </w:r>
      <w:r w:rsidRPr="006D7BB5">
        <w:rPr>
          <w:rFonts w:ascii="Times New Roman" w:hAnsi="Times New Roman" w:cs="Times New Roman"/>
          <w:i/>
          <w:lang w:val="en-US"/>
        </w:rPr>
        <w:t xml:space="preserve">N </w:t>
      </w:r>
      <w:r w:rsidRPr="006D7BB5">
        <w:rPr>
          <w:rFonts w:ascii="Times New Roman" w:hAnsi="Times New Roman" w:cs="Times New Roman"/>
          <w:lang w:val="en-US"/>
        </w:rPr>
        <w:t>= 608. Gender: 70.7 % female</w:t>
      </w:r>
    </w:p>
    <w:p w14:paraId="20DD90FC" w14:textId="77777777" w:rsidR="008A354B" w:rsidRPr="006D7BB5" w:rsidRDefault="008A354B" w:rsidP="002F22F3">
      <w:pPr>
        <w:pStyle w:val="EndNoteBibliography"/>
        <w:spacing w:after="0"/>
        <w:rPr>
          <w:rFonts w:ascii="Times New Roman" w:hAnsi="Times New Roman" w:cs="Times New Roman"/>
        </w:rPr>
      </w:pPr>
    </w:p>
    <w:p w14:paraId="4EC85B05" w14:textId="6738178D" w:rsidR="008A354B" w:rsidRPr="003B1511" w:rsidRDefault="008A354B" w:rsidP="00FC1D74">
      <w:pPr>
        <w:pStyle w:val="EndNoteBibliography"/>
        <w:spacing w:after="0" w:line="360" w:lineRule="auto"/>
        <w:rPr>
          <w:rFonts w:ascii="Times New Roman" w:hAnsi="Times New Roman" w:cs="Times New Roman"/>
          <w:u w:val="single"/>
        </w:rPr>
      </w:pPr>
      <w:r w:rsidRPr="003B1511">
        <w:rPr>
          <w:rFonts w:ascii="Times New Roman" w:hAnsi="Times New Roman" w:cs="Times New Roman"/>
          <w:u w:val="single"/>
        </w:rPr>
        <w:t xml:space="preserve">Testing the </w:t>
      </w:r>
      <w:r w:rsidRPr="00E06F01">
        <w:rPr>
          <w:rFonts w:ascii="Times New Roman" w:hAnsi="Times New Roman" w:cs="Times New Roman"/>
          <w:u w:val="single"/>
        </w:rPr>
        <w:t>statistical prerequisites</w:t>
      </w:r>
      <w:r w:rsidRPr="003B1511">
        <w:rPr>
          <w:rFonts w:ascii="Times New Roman" w:hAnsi="Times New Roman" w:cs="Times New Roman"/>
          <w:u w:val="single"/>
        </w:rPr>
        <w:t xml:space="preserve"> for linear regression</w:t>
      </w:r>
    </w:p>
    <w:p w14:paraId="7758A50E" w14:textId="77777777" w:rsidR="008A354B" w:rsidRPr="006C0C96" w:rsidRDefault="008A354B" w:rsidP="00FC1D74">
      <w:pPr>
        <w:spacing w:line="360" w:lineRule="auto"/>
        <w:rPr>
          <w:rFonts w:ascii="Times New Roman" w:hAnsi="Times New Roman" w:cs="Times New Roman"/>
          <w:lang w:val="en-US"/>
        </w:rPr>
      </w:pPr>
      <w:r w:rsidRPr="006D7BB5">
        <w:rPr>
          <w:rFonts w:ascii="Times New Roman" w:hAnsi="Times New Roman" w:cs="Times New Roman"/>
          <w:lang w:val="en-US"/>
        </w:rPr>
        <w:t>Graphical inspection showed that homoscedasticity was given while the residues showed some slight deviation from normal distribution which still seemed acceptable to us (bimodal distribution). Cook’s distance and standardized DF</w:t>
      </w:r>
      <w:r w:rsidRPr="006D7BB5">
        <w:rPr>
          <w:rFonts w:ascii="Times New Roman" w:hAnsi="Times New Roman" w:cs="Times New Roman"/>
          <w:vertAlign w:val="subscript"/>
          <w:lang w:val="en-US"/>
        </w:rPr>
        <w:t>BETA</w:t>
      </w:r>
      <w:r w:rsidRPr="006D7BB5">
        <w:rPr>
          <w:rFonts w:ascii="Times New Roman" w:hAnsi="Times New Roman" w:cs="Times New Roman"/>
          <w:lang w:val="en-US"/>
        </w:rPr>
        <w:t xml:space="preserve"> (all &lt; 1) indicated no influential cases that might distort the results of the linear regression. The predictor variables did not show multicollinearity (Table X1, all tolerances &gt; .1).</w:t>
      </w:r>
    </w:p>
    <w:p w14:paraId="1EC10CEA" w14:textId="77777777" w:rsidR="008A354B" w:rsidRPr="006C0C96" w:rsidRDefault="008A354B" w:rsidP="002F22F3">
      <w:pPr>
        <w:rPr>
          <w:rFonts w:ascii="Times New Roman" w:hAnsi="Times New Roman" w:cs="Times New Roman"/>
          <w:lang w:val="en-US"/>
        </w:rPr>
      </w:pPr>
    </w:p>
    <w:p w14:paraId="6F19262D" w14:textId="77777777" w:rsidR="008A354B" w:rsidRPr="006D7BB5" w:rsidRDefault="008A354B" w:rsidP="002F22F3">
      <w:pPr>
        <w:rPr>
          <w:rStyle w:val="Kommentarzeichen"/>
          <w:rFonts w:ascii="Times New Roman" w:hAnsi="Times New Roman" w:cs="Times New Roman"/>
          <w:lang w:val="en-US"/>
        </w:rPr>
      </w:pPr>
      <w:r w:rsidRPr="006D7BB5">
        <w:rPr>
          <w:rFonts w:ascii="Times New Roman" w:hAnsi="Times New Roman" w:cs="Times New Roman"/>
          <w:lang w:val="en-US"/>
        </w:rPr>
        <w:t>Table X1. Tolerances for the multiple linear regression on the interest in GP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90"/>
        <w:gridCol w:w="1176"/>
      </w:tblGrid>
      <w:tr w:rsidR="008A354B" w:rsidRPr="006D7BB5" w14:paraId="33ED4D2D" w14:textId="77777777" w:rsidTr="008E76F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A7CE4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60A14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lerance</w:t>
            </w:r>
          </w:p>
        </w:tc>
      </w:tr>
      <w:tr w:rsidR="008A354B" w:rsidRPr="006D7BB5" w14:paraId="3AF52721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7BC3" w14:textId="77777777" w:rsidR="008A354B" w:rsidRPr="006D7BB5" w:rsidRDefault="008A354B" w:rsidP="002F22F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AC1A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8A354B" w:rsidRPr="006D7BB5" w14:paraId="6543257B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F3FA" w14:textId="77777777" w:rsidR="008A354B" w:rsidRPr="006D7BB5" w:rsidRDefault="008A354B" w:rsidP="002F22F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reeabl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B999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8A354B" w:rsidRPr="006D7BB5" w14:paraId="4056A2B7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1C61C" w14:textId="77777777" w:rsidR="008A354B" w:rsidRPr="006D7BB5" w:rsidRDefault="008A354B" w:rsidP="002F22F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scient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05A0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A354B" w:rsidRPr="006D7BB5" w14:paraId="71630657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2D48" w14:textId="77777777" w:rsidR="008A354B" w:rsidRPr="006D7BB5" w:rsidRDefault="008A354B" w:rsidP="002F22F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0516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8A354B" w:rsidRPr="006D7BB5" w14:paraId="76392FAD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2047" w14:textId="77777777" w:rsidR="008A354B" w:rsidRPr="006D7BB5" w:rsidRDefault="008A354B" w:rsidP="002F22F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3A8D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8A354B" w:rsidRPr="006D7BB5" w14:paraId="2F67BA98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6F4BD" w14:textId="77777777" w:rsidR="008A354B" w:rsidRPr="006D7BB5" w:rsidRDefault="008A354B" w:rsidP="002F22F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B7EC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8A354B" w:rsidRPr="006D7BB5" w14:paraId="3AC5162B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153D" w14:textId="77777777" w:rsidR="008A354B" w:rsidRPr="006D7BB5" w:rsidRDefault="008A354B" w:rsidP="002F22F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8B9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8A354B" w:rsidRPr="006D7BB5" w14:paraId="6A163920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04231" w14:textId="77777777" w:rsidR="008A354B" w:rsidRPr="006D7BB5" w:rsidRDefault="008A354B" w:rsidP="002F22F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me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83215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D7BB5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</w:tbl>
    <w:p w14:paraId="4DDD273E" w14:textId="2FC8456E" w:rsidR="008A354B" w:rsidRPr="006D7BB5" w:rsidRDefault="008A354B" w:rsidP="002F22F3">
      <w:pPr>
        <w:rPr>
          <w:rFonts w:ascii="Times New Roman" w:hAnsi="Times New Roman" w:cs="Times New Roman"/>
          <w:iCs/>
          <w:lang w:val="en-US" w:eastAsia="de-DE"/>
        </w:rPr>
      </w:pPr>
      <w:bookmarkStart w:id="0" w:name="_GoBack"/>
      <w:bookmarkEnd w:id="0"/>
      <w:r w:rsidRPr="006D7BB5">
        <w:rPr>
          <w:rFonts w:ascii="Times New Roman" w:hAnsi="Times New Roman" w:cs="Times New Roman"/>
          <w:iCs/>
          <w:lang w:val="en-US" w:eastAsia="de-DE"/>
        </w:rPr>
        <w:lastRenderedPageBreak/>
        <w:t>Table X2. Estimations of the path model including direct effects, thr</w:t>
      </w:r>
      <w:r w:rsidR="00A973A4">
        <w:rPr>
          <w:rFonts w:ascii="Times New Roman" w:hAnsi="Times New Roman" w:cs="Times New Roman"/>
          <w:iCs/>
          <w:lang w:val="en-US" w:eastAsia="de-DE"/>
        </w:rPr>
        <w:t>esholds, and indirect effec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11"/>
        <w:gridCol w:w="675"/>
        <w:gridCol w:w="1390"/>
        <w:gridCol w:w="601"/>
        <w:gridCol w:w="675"/>
        <w:gridCol w:w="711"/>
        <w:gridCol w:w="711"/>
      </w:tblGrid>
      <w:tr w:rsidR="008A354B" w:rsidRPr="006D7BB5" w14:paraId="6762392F" w14:textId="77777777" w:rsidTr="008E76F9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74579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ffec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10587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DEC53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5%-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015A7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9B77EB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43A74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343F0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8A354B" w:rsidRPr="006D7BB5" w14:paraId="5314689A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A89A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xtraversion -&gt; Inte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DE56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3A2B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,00, 0,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74EA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010F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844C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4E5E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49</w:t>
            </w:r>
          </w:p>
        </w:tc>
      </w:tr>
      <w:tr w:rsidR="008A354B" w:rsidRPr="006D7BB5" w14:paraId="3873F723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D0D5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reeableness -&gt; Inte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6301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FF3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,15, 0,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E9BA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4B01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354F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10A2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8A354B" w:rsidRPr="006D7BB5" w14:paraId="0DC8AE5B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BCDA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nscientiousness -&gt; Inte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C771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287F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-0,54, -0,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5FF0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3ED3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E6D0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A250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03</w:t>
            </w:r>
          </w:p>
        </w:tc>
      </w:tr>
      <w:tr w:rsidR="008A354B" w:rsidRPr="006D7BB5" w14:paraId="2B7D6894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A3FC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uroticism -&gt; Inte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ECF7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813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,03, 0,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11BD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7C0A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798E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01F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15</w:t>
            </w:r>
          </w:p>
        </w:tc>
      </w:tr>
      <w:tr w:rsidR="008A354B" w:rsidRPr="006D7BB5" w14:paraId="780AA0D9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B54F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penness -&gt; Inte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4C5F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CCF4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-0,32, -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6A9B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9E7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1320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6893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37</w:t>
            </w:r>
          </w:p>
        </w:tc>
      </w:tr>
      <w:tr w:rsidR="008A354B" w:rsidRPr="006D7BB5" w14:paraId="765A8CBE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9B25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ender -&gt; Inte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AD17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0C3E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-0,40, 0,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8BE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ED8A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B20F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BBA6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235</w:t>
            </w:r>
          </w:p>
        </w:tc>
      </w:tr>
      <w:tr w:rsidR="008A354B" w:rsidRPr="006D7BB5" w14:paraId="0E2FE779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5322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e -&gt; Inte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E770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945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,01, 0,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D9F3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FAEC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F9B1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B97E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09</w:t>
            </w:r>
          </w:p>
        </w:tc>
      </w:tr>
      <w:tr w:rsidR="008A354B" w:rsidRPr="006D7BB5" w14:paraId="5A850BFA" w14:textId="77777777" w:rsidTr="008E76F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FD87C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emester -&gt; Inte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0EA7B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05DEE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-0,06, 0,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046DA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B1FC5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E84BB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,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F4AA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54</w:t>
            </w:r>
          </w:p>
        </w:tc>
      </w:tr>
      <w:tr w:rsidR="008A354B" w:rsidRPr="006D7BB5" w14:paraId="5C2940F2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5727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nterest -&gt;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4B21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3AA2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,58, 0,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2641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5770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5D00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7F66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8A354B" w:rsidRPr="006D7BB5" w14:paraId="76A592A8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7C66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ender -&gt;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31E4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D3B0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-0,24, 0,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FB4D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962E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616A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FF57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654</w:t>
            </w:r>
          </w:p>
        </w:tc>
      </w:tr>
      <w:tr w:rsidR="008A354B" w:rsidRPr="006D7BB5" w14:paraId="3F5F6FB0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2028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e -&gt;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7260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B08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-0,01, 0,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1B5B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7CFA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53AB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A096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182</w:t>
            </w:r>
          </w:p>
        </w:tc>
      </w:tr>
      <w:tr w:rsidR="008A354B" w:rsidRPr="006D7BB5" w14:paraId="2947FE6B" w14:textId="77777777" w:rsidTr="008E76F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C7A92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emester -&gt; Int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FF64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07CB1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-0,05, 0,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C5237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ADF7F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CEAF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1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F1226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12</w:t>
            </w:r>
          </w:p>
        </w:tc>
      </w:tr>
      <w:tr w:rsidR="008A354B" w:rsidRPr="006D7BB5" w14:paraId="378533D0" w14:textId="77777777" w:rsidTr="008E76F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14B4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reshold Int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F2252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70F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2,34, 5,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E9104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25C2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B8579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,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78DA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8A354B" w:rsidRPr="006D7BB5" w14:paraId="46B381A0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8CA1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xtraversion -&gt; Interest -&gt;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BCB3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126B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,00, 0,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623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E5E6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5D15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AEC5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5</w:t>
            </w:r>
          </w:p>
        </w:tc>
      </w:tr>
      <w:tr w:rsidR="008A354B" w:rsidRPr="006D7BB5" w14:paraId="1CD282DB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AA98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reeableness -&gt; Interest -&gt;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7065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B12E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,09, 0,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E70F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10E0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46D5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0AC3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8A354B" w:rsidRPr="006D7BB5" w14:paraId="5E74B030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BEE2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nscientiousness -&gt; Interest -&gt;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CE33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5C2A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-0,35, -0,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5E5E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354F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E69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5FAF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03</w:t>
            </w:r>
          </w:p>
        </w:tc>
      </w:tr>
      <w:tr w:rsidR="008A354B" w:rsidRPr="006D7BB5" w14:paraId="5D054477" w14:textId="77777777" w:rsidTr="008E76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05C4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uroticism -&gt; Interest -&gt; In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125D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2B51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,02, 0,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7861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CC52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50A2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57CE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16</w:t>
            </w:r>
          </w:p>
        </w:tc>
      </w:tr>
      <w:tr w:rsidR="008A354B" w:rsidRPr="006D7BB5" w14:paraId="13BF8D29" w14:textId="77777777" w:rsidTr="008E76F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05FC6" w14:textId="77777777" w:rsidR="008A354B" w:rsidRPr="006D7BB5" w:rsidRDefault="008A354B" w:rsidP="002F22F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penness -&gt; Interest -&gt; Int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700E7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A6CD1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-0,21, -0,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D7207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C6A28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0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164DC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2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2E14" w14:textId="77777777" w:rsidR="008A354B" w:rsidRPr="006D7BB5" w:rsidRDefault="008A354B" w:rsidP="002F22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,037</w:t>
            </w:r>
          </w:p>
        </w:tc>
      </w:tr>
    </w:tbl>
    <w:p w14:paraId="369713D8" w14:textId="77777777" w:rsidR="008A354B" w:rsidRPr="006D7BB5" w:rsidRDefault="008A354B" w:rsidP="002F22F3">
      <w:pPr>
        <w:pStyle w:val="EndNoteBibliography"/>
        <w:spacing w:after="0"/>
        <w:rPr>
          <w:rFonts w:ascii="Times New Roman" w:hAnsi="Times New Roman" w:cs="Times New Roman"/>
        </w:rPr>
      </w:pPr>
    </w:p>
    <w:p w14:paraId="07DF26F2" w14:textId="77777777" w:rsidR="00A558BF" w:rsidRDefault="00A558BF" w:rsidP="002F22F3"/>
    <w:sectPr w:rsidR="00A558BF" w:rsidSect="008A354B">
      <w:headerReference w:type="default" r:id="rId6"/>
      <w:footerReference w:type="default" r:id="rId7"/>
      <w:pgSz w:w="12240" w:h="15840"/>
      <w:pgMar w:top="1134" w:right="1417" w:bottom="1417" w:left="1417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785F90" w14:textId="77777777" w:rsidR="00F04C75" w:rsidRDefault="00A973A4">
      <w:pPr>
        <w:spacing w:after="0"/>
      </w:pPr>
      <w:r>
        <w:separator/>
      </w:r>
    </w:p>
  </w:endnote>
  <w:endnote w:type="continuationSeparator" w:id="0">
    <w:p w14:paraId="477CCF85" w14:textId="77777777" w:rsidR="00F04C75" w:rsidRDefault="00A973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62707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6B8AF9E" w14:textId="1A4F09B4" w:rsidR="00D652DD" w:rsidRPr="00B63D5F" w:rsidRDefault="00A973A4">
        <w:pPr>
          <w:pStyle w:val="Fuzeile"/>
          <w:jc w:val="right"/>
          <w:rPr>
            <w:rFonts w:ascii="Times New Roman" w:hAnsi="Times New Roman" w:cs="Times New Roman"/>
          </w:rPr>
        </w:pPr>
        <w:r w:rsidRPr="00B63D5F">
          <w:rPr>
            <w:rFonts w:ascii="Times New Roman" w:hAnsi="Times New Roman" w:cs="Times New Roman"/>
          </w:rPr>
          <w:fldChar w:fldCharType="begin"/>
        </w:r>
        <w:r w:rsidRPr="00B63D5F">
          <w:rPr>
            <w:rFonts w:ascii="Times New Roman" w:hAnsi="Times New Roman" w:cs="Times New Roman"/>
          </w:rPr>
          <w:instrText>PAGE   \* MERGEFORMAT</w:instrText>
        </w:r>
        <w:r w:rsidRPr="00B63D5F">
          <w:rPr>
            <w:rFonts w:ascii="Times New Roman" w:hAnsi="Times New Roman" w:cs="Times New Roman"/>
          </w:rPr>
          <w:fldChar w:fldCharType="separate"/>
        </w:r>
        <w:r w:rsidR="00FC1D74">
          <w:rPr>
            <w:rFonts w:ascii="Times New Roman" w:hAnsi="Times New Roman" w:cs="Times New Roman"/>
            <w:noProof/>
          </w:rPr>
          <w:t>2</w:t>
        </w:r>
        <w:r w:rsidRPr="00B63D5F">
          <w:rPr>
            <w:rFonts w:ascii="Times New Roman" w:hAnsi="Times New Roman" w:cs="Times New Roman"/>
          </w:rPr>
          <w:fldChar w:fldCharType="end"/>
        </w:r>
      </w:p>
    </w:sdtContent>
  </w:sdt>
  <w:p w14:paraId="063635AA" w14:textId="77777777" w:rsidR="00D652DD" w:rsidRDefault="00D652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9D611A" w14:textId="77777777" w:rsidR="00F04C75" w:rsidRDefault="00A973A4">
      <w:pPr>
        <w:spacing w:after="0"/>
      </w:pPr>
      <w:r>
        <w:separator/>
      </w:r>
    </w:p>
  </w:footnote>
  <w:footnote w:type="continuationSeparator" w:id="0">
    <w:p w14:paraId="60F9F0F8" w14:textId="77777777" w:rsidR="00F04C75" w:rsidRDefault="00A973A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C27970" w14:textId="77777777" w:rsidR="00D652DD" w:rsidRDefault="00D652D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54B"/>
    <w:rsid w:val="002F22F3"/>
    <w:rsid w:val="003A2537"/>
    <w:rsid w:val="006A2830"/>
    <w:rsid w:val="00724C56"/>
    <w:rsid w:val="00845BFF"/>
    <w:rsid w:val="008A354B"/>
    <w:rsid w:val="00A558BF"/>
    <w:rsid w:val="00A973A4"/>
    <w:rsid w:val="00D652DD"/>
    <w:rsid w:val="00F04C75"/>
    <w:rsid w:val="00FC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96F03"/>
  <w15:chartTrackingRefBased/>
  <w15:docId w15:val="{8DD7FEFC-1011-4A3F-B6E3-DB0B360D9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354B"/>
    <w:pPr>
      <w:spacing w:after="200" w:line="240" w:lineRule="auto"/>
    </w:pPr>
    <w:rPr>
      <w:kern w:val="0"/>
      <w:sz w:val="24"/>
      <w:szCs w:val="24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A354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354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A354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354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354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A354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A354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A354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A354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35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35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A35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354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354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A354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A354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A354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A354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A35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A35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354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35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A354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A354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A354B"/>
    <w:pPr>
      <w:spacing w:after="160" w:line="259" w:lineRule="auto"/>
      <w:ind w:left="720"/>
      <w:contextualSpacing/>
    </w:pPr>
    <w:rPr>
      <w:kern w:val="2"/>
      <w:sz w:val="22"/>
      <w:szCs w:val="2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A354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A35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A354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A354B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A354B"/>
    <w:rPr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8A354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8A354B"/>
    <w:rPr>
      <w:rFonts w:ascii="Cambria" w:hAnsi="Cambria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A354B"/>
    <w:rPr>
      <w:rFonts w:ascii="Cambria" w:hAnsi="Cambria"/>
      <w:noProof/>
      <w:kern w:val="0"/>
      <w:sz w:val="24"/>
      <w:szCs w:val="24"/>
      <w:lang w:val="en-GB"/>
      <w14:ligatures w14:val="none"/>
    </w:rPr>
  </w:style>
  <w:style w:type="paragraph" w:styleId="Kopfzeile">
    <w:name w:val="header"/>
    <w:basedOn w:val="Standard"/>
    <w:link w:val="KopfzeileZchn"/>
    <w:unhideWhenUsed/>
    <w:rsid w:val="008A354B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rsid w:val="008A354B"/>
    <w:rPr>
      <w:kern w:val="0"/>
      <w:sz w:val="24"/>
      <w:szCs w:val="24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8A354B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8A354B"/>
    <w:rPr>
      <w:kern w:val="0"/>
      <w:sz w:val="24"/>
      <w:szCs w:val="24"/>
      <w:lang w:val="en-GB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8A3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o Krauthausen</dc:creator>
  <cp:keywords/>
  <dc:description/>
  <cp:lastModifiedBy>Krauthausen, Maike</cp:lastModifiedBy>
  <cp:revision>7</cp:revision>
  <dcterms:created xsi:type="dcterms:W3CDTF">2024-07-08T10:38:00Z</dcterms:created>
  <dcterms:modified xsi:type="dcterms:W3CDTF">2024-07-11T07:08:00Z</dcterms:modified>
</cp:coreProperties>
</file>